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Table S</w:t>
      </w:r>
      <w:r>
        <w:rPr>
          <w:b/>
          <w:lang w:val="en-US" w:eastAsia="zh-CN"/>
        </w:rPr>
        <w:t>1</w:t>
      </w:r>
      <w:r>
        <w:rPr>
          <w:b/>
          <w:lang w:val="en-US"/>
        </w:rPr>
        <w:t xml:space="preserve">: </w:t>
      </w:r>
      <w:r>
        <w:rPr>
          <w:lang w:val="en-US" w:eastAsia="zh-CN"/>
        </w:rPr>
        <w:t xml:space="preserve">Enrichment results </w:t>
      </w:r>
      <w:r>
        <w:rPr>
          <w:lang w:val="en-US"/>
        </w:rPr>
        <w:t xml:space="preserve">with the </w:t>
      </w:r>
      <w:r>
        <w:rPr>
          <w:lang w:val="en-US"/>
        </w:rPr>
        <w:t>integrated</w:t>
      </w:r>
      <w:r>
        <w:rPr>
          <w:lang w:val="en-US"/>
        </w:rPr>
        <w:t xml:space="preserve"> protein interaction network.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928"/>
        <w:gridCol w:w="929"/>
        <w:gridCol w:w="928"/>
        <w:gridCol w:w="929"/>
        <w:gridCol w:w="928"/>
        <w:gridCol w:w="929"/>
      </w:tblGrid>
      <w:tr>
        <w:trPr/>
        <w:tc>
          <w:tcPr>
            <w:tcW w:w="4077" w:type="dxa"/>
            <w:vMerge w:val="restart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ind w:right="72" w:hanging="0"/>
              <w:rPr>
                <w:lang w:val="en-US" w:eastAsia="zh-CN"/>
              </w:rPr>
            </w:pPr>
            <w:r>
              <w:rPr>
                <w:b/>
                <w:sz w:val="22"/>
                <w:szCs w:val="22"/>
              </w:rPr>
              <w:t>Disease name</w:t>
            </w:r>
          </w:p>
        </w:tc>
        <w:tc>
          <w:tcPr>
            <w:tcW w:w="1857" w:type="dxa"/>
            <w:gridSpan w:val="2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i/>
                <w:i/>
                <w:sz w:val="22"/>
                <w:szCs w:val="22"/>
                <w:lang w:eastAsia="zh-CN"/>
              </w:rPr>
            </w:pPr>
            <w:r>
              <w:rPr>
                <w:b/>
                <w:bCs/>
                <w:i/>
                <w:iCs/>
                <w:color w:val="000000"/>
                <w:sz w:val="20"/>
              </w:rPr>
              <w:t>NP</w:t>
            </w:r>
            <w:r>
              <w:rPr>
                <w:b/>
                <w:bCs/>
                <w:i/>
                <w:iCs/>
                <w:color w:val="000000"/>
                <w:sz w:val="20"/>
                <w:vertAlign w:val="subscript"/>
              </w:rPr>
              <w:t>E</w:t>
            </w:r>
          </w:p>
        </w:tc>
        <w:tc>
          <w:tcPr>
            <w:tcW w:w="1857" w:type="dxa"/>
            <w:gridSpan w:val="2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i/>
                <w:i/>
                <w:sz w:val="22"/>
                <w:szCs w:val="22"/>
                <w:lang w:eastAsia="zh-CN"/>
              </w:rPr>
            </w:pPr>
            <w:r>
              <w:rPr>
                <w:b/>
                <w:bCs/>
                <w:i/>
                <w:iCs/>
                <w:color w:val="000000"/>
                <w:sz w:val="20"/>
              </w:rPr>
              <w:t>NP</w:t>
            </w:r>
            <w:r>
              <w:rPr>
                <w:b/>
                <w:bCs/>
                <w:i/>
                <w:iCs/>
                <w:color w:val="000000"/>
                <w:sz w:val="20"/>
                <w:vertAlign w:val="subscript"/>
              </w:rPr>
              <w:t>D</w:t>
            </w:r>
          </w:p>
        </w:tc>
        <w:tc>
          <w:tcPr>
            <w:tcW w:w="1857" w:type="dxa"/>
            <w:gridSpan w:val="2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i/>
                <w:i/>
                <w:sz w:val="22"/>
                <w:szCs w:val="22"/>
                <w:lang w:eastAsia="zh-CN"/>
              </w:rPr>
            </w:pPr>
            <w:r>
              <w:rPr>
                <w:b/>
                <w:bCs/>
                <w:i/>
                <w:iCs/>
                <w:color w:val="000000"/>
                <w:sz w:val="20"/>
              </w:rPr>
              <w:t>NP</w:t>
            </w:r>
            <w:r>
              <w:rPr>
                <w:b/>
                <w:bCs/>
                <w:i/>
                <w:iCs/>
                <w:color w:val="000000"/>
                <w:sz w:val="20"/>
                <w:vertAlign w:val="subscript"/>
              </w:rPr>
              <w:t>D&amp;</w:t>
            </w:r>
            <w:r>
              <w:rPr>
                <w:b/>
                <w:bCs/>
                <w:i/>
                <w:iCs/>
                <w:color w:val="000000"/>
                <w:sz w:val="20"/>
                <w:vertAlign w:val="subscript"/>
              </w:rPr>
              <w:t>E</w:t>
            </w:r>
          </w:p>
        </w:tc>
      </w:tr>
      <w:tr>
        <w:trPr>
          <w:trHeight w:val="274" w:hRule="atLeast"/>
        </w:trPr>
        <w:tc>
          <w:tcPr>
            <w:tcW w:w="4077" w:type="dxa"/>
            <w:vMerge w:val="continue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bCs/>
                <w:i/>
                <w:i/>
                <w:iCs/>
                <w:color w:val="000000"/>
                <w:sz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</w:rPr>
              <w:t>Enrichment score 1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b/>
                <w:bCs/>
                <w:i/>
                <w:iCs/>
                <w:color w:val="000000"/>
                <w:sz w:val="16"/>
              </w:rPr>
              <w:t xml:space="preserve">Enrichment score </w:t>
            </w:r>
            <w:r>
              <w:rPr>
                <w:b/>
                <w:bCs/>
                <w:i/>
                <w:iCs/>
                <w:color w:val="000000"/>
                <w:sz w:val="16"/>
              </w:rPr>
              <w:t>2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bCs/>
                <w:i/>
                <w:i/>
                <w:iCs/>
                <w:color w:val="000000"/>
                <w:sz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</w:rPr>
              <w:t>Enrichment score 1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b/>
                <w:bCs/>
                <w:i/>
                <w:iCs/>
                <w:color w:val="000000"/>
                <w:sz w:val="16"/>
              </w:rPr>
              <w:t xml:space="preserve">Enrichment score </w:t>
            </w:r>
            <w:r>
              <w:rPr>
                <w:b/>
                <w:bCs/>
                <w:i/>
                <w:iCs/>
                <w:color w:val="000000"/>
                <w:sz w:val="16"/>
              </w:rPr>
              <w:t>2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bCs/>
                <w:i/>
                <w:i/>
                <w:iCs/>
                <w:color w:val="000000"/>
                <w:sz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</w:rPr>
              <w:t>Enrichment score 1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b/>
                <w:bCs/>
                <w:i/>
                <w:iCs/>
                <w:color w:val="000000"/>
                <w:sz w:val="16"/>
              </w:rPr>
              <w:t xml:space="preserve">Enrichment score </w:t>
            </w:r>
            <w:r>
              <w:rPr>
                <w:b/>
                <w:bCs/>
                <w:i/>
                <w:iCs/>
                <w:color w:val="000000"/>
                <w:sz w:val="16"/>
              </w:rPr>
              <w:t>2</w:t>
            </w:r>
          </w:p>
        </w:tc>
      </w:tr>
      <w:tr>
        <w:trPr>
          <w:trHeight w:val="274" w:hRule="atLeast"/>
        </w:trPr>
        <w:tc>
          <w:tcPr>
            <w:tcW w:w="407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chromatopsia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565</w:t>
            </w:r>
          </w:p>
        </w:tc>
        <w:tc>
          <w:tcPr>
            <w:tcW w:w="9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098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69</w:t>
            </w:r>
          </w:p>
        </w:tc>
        <w:tc>
          <w:tcPr>
            <w:tcW w:w="9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954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7.237</w:t>
            </w:r>
          </w:p>
        </w:tc>
        <w:tc>
          <w:tcPr>
            <w:tcW w:w="9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606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Alzheimer Diseas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3.75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3.7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Adrenoleukodystroph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5.1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3.7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5.1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3.75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Aicardi-Goutieres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8.25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6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Amyloidosis VI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0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8.96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8.9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5.7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5.714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Amyloidosis familial viscera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4.5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4.5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5.18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5.185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Amyotrophic lateral scleros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.96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.9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3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339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Age-Related Macular Degeneratio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15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8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.5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3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7.52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.933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Arthrogrypos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5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rhythmogenic right</w:t>
            </w:r>
            <w:r>
              <w:rPr/>
              <w:t xml:space="preserve"> </w:t>
            </w:r>
            <w:r>
              <w:rPr/>
              <w:t>ventricular</w:t>
            </w:r>
            <w:r>
              <w:rPr/>
              <w:t xml:space="preserve"> </w:t>
            </w:r>
            <w:r>
              <w:rPr/>
              <w:t>dysplasis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92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9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69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6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5.42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5.429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Atypical mycobacteriosis familia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1.66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1.6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5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584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Bardet-Biedl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9.9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5.2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6.7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3.301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Bare lymphocyte syndrome type I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6.66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6.6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6.66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6.667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Bare lymphocyte syndrome type II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6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6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Bile-acid synthesis defect congenita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.6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5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Bladder Cancer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2.76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2.7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5.28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5.282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Brachydactyl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86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8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.3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.3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1.91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1.915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Breast cancer familia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9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9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7.98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7.9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6.0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6.022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Cataract autosomal dominant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86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9.9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4.2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3.19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8.241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Cerebrooculofacioskeletal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6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1.46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1.46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3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333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Charcot Marie Tooth Diseas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1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9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2.04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7.54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9.337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Cholestas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2.38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3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5.16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5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Chondrodysplasia punctat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8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9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.1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5.5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3.59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9.888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Combined oxidative phosphorylation deficienc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7.44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7.4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5.4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5.417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Congenital central hypoventilation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55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5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3.50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3.5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2.9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2.917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Congenital myasthenic syndrome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Cornelia de Lange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1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1.2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Cutis lax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6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6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Dilated cardiomyopath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1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1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4.1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4.8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9.1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.102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Distal hereditary motor neuronopath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85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9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7.11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.2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.19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2.981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Ectodermal dysplasi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Ehlers Danlos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7.1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9.1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8.78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1.065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Elliptocytos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2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2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3.75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3.75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Epidermolysis bullos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98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1.9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4.7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5.49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8.675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Esophageal carcinom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80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8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2.66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4.0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.1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.763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Essential hypertensio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6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52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9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66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.585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Familial exudative vitreoretinopath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8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9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1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8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.523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Familial hyperinsulinemic hypoglycemi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3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3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2.66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2.66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Fanconi anemi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8.97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6.6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1.75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Fundus albipunctatu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6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88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88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1.66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1.667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Generalized epilepsy with febrile seizures plu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6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26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2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4.28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4.286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Glioma of brai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0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.7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.26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.33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802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Graves diseas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7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.5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8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7.166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Hemochromatos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0.1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0.1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Hemophagocytic lymphohistiocytos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5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5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6.3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6.3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7.66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7.669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Hepataocellular carcinom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4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4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51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5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77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774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Hereditary nonpolyposis colorectal cancer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1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9.08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9.0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2.2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2.242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Hermansky-Pudlak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3.2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3.21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9.61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9.613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Hirschsprung Diseas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4.45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1.25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58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5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Holoprosencephal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7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9.43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5.2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0.6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6.667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Hyper-IgM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9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.00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.0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.18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.18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Hypercholesterolemia familia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Hypertrophic cardiomyopath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7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8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3.8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9.6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5.41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1.644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Hypokalemic periodic paralys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5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1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1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.0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.005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Inflammatory Bowel Diseas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96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1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88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00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7.72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135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Joubert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Juvenile myelomonocytic leukemi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9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.77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.7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2.3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2.333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Juvenile myoclonic epileps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8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.7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4.5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5.1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1.25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Kallmann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5.25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5.25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Kartagener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Keratosis palmoplantaris striat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5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5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0.5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0.556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Leber congenital amauros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89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8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65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6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9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934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Leigh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7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4.46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6.2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4.2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5.824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Leukoencephalopathy with vanishing white matter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5.6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5.6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5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5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Limb-Girdle Muscle Dystroph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4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7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9.68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4.5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2.44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77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Long QT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9.2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9.2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2.4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2.407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Lung cancer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0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7.66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7.6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0.27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0.271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Maple-syrup urine diseas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Medulloblastom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6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9.87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9.8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8.49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8.497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Microphthalmi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55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1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66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.5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.4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.101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Mitochondrial complex I deficiency disorder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0.05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4.4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0.05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4.444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Maturity-Onset Diabetes of the Young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80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9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2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80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456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Multiple Acyl-CoA Dehydrogenase deficienc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60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6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6.1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6.111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Multiple epiphyseal dysplasia AD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Mycobacterium tuberculosis susceptibility t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7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8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8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3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.1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.821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Myoclonic dystoni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Nemaline myopath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6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68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7.6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4.52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4.524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Nephronophthisis hereditar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Neuronal ceroid lipofuscinos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75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26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7.99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9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.46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5.85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Night-blindness congenital stationar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5.0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.8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1.8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0.333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Non-Insulin-Dependent Diabetes Mellitu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7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87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1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5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.724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Nonbullous congenital ichthyosiform erythroderm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7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.05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.05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Nonsyndromic hearing los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94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16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.96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19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5.6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3.195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Noonan Syndrome Costello syndrome Cardiofaciocutaneous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7.04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7.0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3.75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3.75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Obesit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6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7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7.31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8.7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4.28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6.272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Osteopetros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5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5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.7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.7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.68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.68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Pancreatic carcinom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5.98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9.0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4.61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7.436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Parkinson's diseas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4.02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7.38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4.4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9.286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Prostate cancer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59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8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4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8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.4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.934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Peters anomal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8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8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2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6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.07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.07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Pheochromocytom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3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4.29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4.2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5.3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5.3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Pituitary dwarfis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6.0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6.0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2.38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2.386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Polycystic kidney diseas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4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4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51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5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6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611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Primary microcephal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7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7.75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7.7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2.83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2.837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Primary open-angle glaucom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77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77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11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Progressive external ophthalmoplegi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1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6.37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5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5.30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575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Pseudohypoaldosteronism type I autosomal recessiv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3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3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33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3.333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Pulmonary surfactant metabolism dysfunctio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0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0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8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8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84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Rheumatoid arthirit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9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38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8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.59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.948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Refsum diseas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0.1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0.1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Retinitis pigmentos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6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.11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.27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6.9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1.037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Severe congenital neutropeni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2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.88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.5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84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Spastic paraplegi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7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3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5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3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03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298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Spinocerebellar Ataxia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3.48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6.08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6.96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0.259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Spondylocostal dysostosi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44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3.333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Stickler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50.000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Systemic lupus erythematode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7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.9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2.1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.88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.444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Thyroid carcinoma papillar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9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6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8.4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9.5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0.31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11.718</w:t>
            </w:r>
          </w:p>
        </w:tc>
      </w:tr>
      <w:tr>
        <w:trPr>
          <w:trHeight w:val="274" w:hRule="atLeast"/>
        </w:trPr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>Waardenburg syndro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81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8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1.77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1.7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2.18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2.188</w:t>
            </w:r>
          </w:p>
        </w:tc>
      </w:tr>
      <w:tr>
        <w:trPr>
          <w:trHeight w:val="274" w:hRule="atLeast"/>
        </w:trPr>
        <w:tc>
          <w:tcPr>
            <w:tcW w:w="4077" w:type="dxa"/>
            <w:tcBorders>
              <w:bottom w:val="thickThinSmallGap" w:sz="18" w:space="0" w:color="000000"/>
            </w:tcBorders>
          </w:tcPr>
          <w:p>
            <w:pPr>
              <w:pStyle w:val="Normal"/>
              <w:rPr/>
            </w:pPr>
            <w:r>
              <w:rPr/>
              <w:t>Xeroderma pigmentosum</w:t>
            </w:r>
          </w:p>
        </w:tc>
        <w:tc>
          <w:tcPr>
            <w:tcW w:w="928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31</w:t>
            </w:r>
          </w:p>
        </w:tc>
        <w:tc>
          <w:tcPr>
            <w:tcW w:w="929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0.531</w:t>
            </w:r>
          </w:p>
        </w:tc>
        <w:tc>
          <w:tcPr>
            <w:tcW w:w="928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3.934</w:t>
            </w:r>
          </w:p>
        </w:tc>
        <w:tc>
          <w:tcPr>
            <w:tcW w:w="929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3.934</w:t>
            </w:r>
          </w:p>
        </w:tc>
        <w:tc>
          <w:tcPr>
            <w:tcW w:w="928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3.873</w:t>
            </w:r>
          </w:p>
        </w:tc>
        <w:tc>
          <w:tcPr>
            <w:tcW w:w="929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43.873</w:t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de-DE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05:41:00Z</dcterms:created>
  <dc:creator>UKPP</dc:creator>
  <dc:description/>
  <cp:keywords/>
  <dc:language>en-US</dc:language>
  <cp:lastModifiedBy>Windows 用户</cp:lastModifiedBy>
  <dcterms:modified xsi:type="dcterms:W3CDTF">2014-11-05T00:51:00Z</dcterms:modified>
  <cp:revision>143</cp:revision>
  <dc:subject/>
  <dc:title>Supplementary Tab</dc:title>
</cp:coreProperties>
</file>